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Table 2: Informative Biomarkers with Area Underneath the Curve (AUC) Values Statistically Greater than 0.5.  </w:t>
      </w:r>
    </w:p>
    <w:p>
      <w:pPr>
        <w:pStyle w:val="Normal"/>
        <w:spacing w:lineRule="auto" w:line="480"/>
        <w:jc w:val="both"/>
        <w:rPr>
          <w:b/>
          <w:b/>
          <w:lang w:bidi="en-US"/>
        </w:rPr>
      </w:pPr>
      <w:r>
        <w:rPr>
          <w:b/>
          <w:lang w:bidi="en-US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5"/>
        <w:gridCol w:w="1583"/>
      </w:tblGrid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-regulated Mark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UC Value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 Antigen 125 (CA-12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2 receptor alpha (IL-2 receptor 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-Antitrypsin (AAT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Reactive Protein (CR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KL-4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 Fibronectin (cFib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 Antigen 72-4(CA-72-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s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Inhibitor of Metalloproteinases 1 (TIMP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8 (IL-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7 (MMP-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6 (IL-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B (VEGF-B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protec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-like Growth Factor-Binding Protein 2 (IGFBP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ctin-Like Oxidized LDL Receptor 1 (LOX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pilin-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2 (TNFR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eloid Progenitor Inhibitory Factor 1 (MPIF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p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 Antigen 15-3 (CA-15-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D(VEGF-D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-RAG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 cell-activating factor (BAF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myloid P-Component (SA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sta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40 antigen (CD4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ptoglob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thelin (MSLN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eoprotegerin (OP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okinase-type Plasminogen Activator Receptor(uPAR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-Regulated alpha protein (GRO-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ocyte Growth Factor (HG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(VEG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Inflammatory Protein-1 alpha (MIP-1 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ritin (FRTN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n Willebrand Factor (vW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lmonary and Activation-Regulated Chemokine (PAR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redoxin 4 (Prx-IV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I (TNF RI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-like Growth Factor-Binding Protein 1 (IGFBP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let-Derived Growth Factor BB (PDGF-BB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rin-Binding EGF-Like Growth Factor (HB-EG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hepsin D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 chain-related protein 1 (MIC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trophil Gelatinase-Associated Lipocalin (NGA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til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2-Microglobulin (B2M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-like Growth Factor Binding Protein 4 (IGFBP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LG Receptor (FAS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eopon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mus-Expressed Chemokine (TECK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kine Induced by Gamma Interferon (MI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 Specific Enolase (NS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inogen Activator Inhibitor 1 (PAI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Chorionic Gonadotropin beta (hC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serine Aminotransferase (PSAT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 receptor antagonist (IL-1r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llular Adhesion Molecule 1 (ICAM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eloperoxidase (MPO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 Lymphocyte Chemoattractant (BL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alpha (TNF-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ible T-cell alpha chemoattractant (ITA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1 (MMP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0 (IL-1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 tyrosine-protein kinase erbB-3 (ErbB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-Antichymotrypsin (AACT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3 (C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roxine-Binding Globulin (TB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nascin-C (TN-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ectin-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foil Factor 3 (TFF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se Reducta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gamma Induced Protein 10 (IP-1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cy-Associated Peptide of Transforming Growth Factor beta 1 (LAP TGF-b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yte Chemotactic Protein 3 (MCP-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inoge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llikrein-7 (KLK-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s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2 (MMP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C (VEGF-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6 (IL-1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type Plasminogen activator (tP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tic Acid Phosphatase (PA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gen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4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Hormone-Binding Globulin (SHB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regulin (EPR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1-Microglobulin (A1Micro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hiregulin (AR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IV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10 (MMP-10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tin-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orming Growth Factor alpha (TGF-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 K-Dependent Protein S (VKDPS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terminal prohormone of brain natriuretic peptide (NT proBN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inflammatory protein 3 beta (MIP-3 bet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ney Injury Molecule-1  (KIM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 Acid-Binding Protein, adipocyte (FABP, adipocyt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poietin-2 (ANG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ton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Factor H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Epidermal Growth Factor Receptor 2 (HER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 Acid-Binding Protein, heart  (FABP, heart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yte Chemotactic Protein 1 (MCP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E (Apo 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Migration Inhibitory Factor (MI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-Related Apoptosis-Inducing Ligand Receptor 3 (TRAIL-R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nta Growth Factor (PLG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teinizing Hormone  (LH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s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9, total (MMP-9, tota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icle-Stimulating Hormone (FSH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basic (FGF-basi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0 Ligand (CD40-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Inflammatory Protein-1 beta (MIP-1 bet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CC-4 (HCC-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(a) (Lp(a)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Hormone (GH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3 (VEGFR-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Ckin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cinoembryonic Antigen (CE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1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Fetoprotein (AF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ythropoietin (EPO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sol (Cortiso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 Morphogenetic Protein 6 (BMP-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dermal Growth Factor (EG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yte Chemotactic Protein 2 (MCP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Cell Adhesion Molecule-1 (VCAM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6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-Specific Protein RANTES (RANTES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5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-binding protein B (S100-B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granin-A (Cg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9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3 (MMP-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Lymphocyte-Secreted Protein I-309 (I-30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tic Polypeptide (PP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</w:tr>
      <w:tr>
        <w:trPr/>
        <w:tc>
          <w:tcPr>
            <w:tcW w:w="8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sinogen I (PGI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tbl>
      <w:tblPr>
        <w:tblW w:w="97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8"/>
        <w:gridCol w:w="1583"/>
      </w:tblGrid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wn-regulated Biomark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UC Value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thyretin (TTR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5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A-IV (Apo A-IV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p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transferrin (Transferrin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tuin-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dermal Growth Factor Receptor (EGFR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A-II (Apo A-II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gl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7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6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lsol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tensin-Converting Enzyme (AC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2 (VEGFR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nec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3 (IL-1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 alpha (IL-1 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ombopoie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Select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7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m-Horsfall Urinary Glycoprotein (THP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agon-like Peptide 1, total (GLP-1 tota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2-Macroglobulin (A2Macro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ocyte Colony-Stimulating Factor (G-CS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9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-Derived Neurotrophic Factor (BDNF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6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3 (IL-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ulin-1C (Fib-1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-Derived Chemokine (MDC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2 (IL-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oxide Dismutase 1, Soluble (SOD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 for advanced glycosylation end products (RAG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5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7 (IL-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S-Transferase alpha (GST-alph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roglobulin (T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5 (IL-1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1 (VEGFR-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beta (TNF-beta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5 (IL-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esteron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yte Chemotactic Protein 4 (MCP-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2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E (IgE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</w:tr>
      <w:tr>
        <w:trPr/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-like Growth Factor Binding Protein 6 (IGFBP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25:00Z</dcterms:created>
  <dc:creator>Greg Bertenshaw</dc:creator>
  <dc:description/>
  <cp:keywords/>
  <dc:language>en-US</dc:language>
  <cp:lastModifiedBy>Greg Bertenshaw</cp:lastModifiedBy>
  <dcterms:modified xsi:type="dcterms:W3CDTF">2011-12-01T01:25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